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501" w:rsidRPr="00C92A2C" w:rsidRDefault="00185402" w:rsidP="00212C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5402">
        <w:rPr>
          <w:rFonts w:ascii="Times New Roman" w:hAnsi="Times New Roman" w:cs="Times New Roman"/>
          <w:b/>
          <w:sz w:val="24"/>
          <w:szCs w:val="24"/>
        </w:rPr>
        <w:t>Table S1. Oligonucleotides used in this study</w:t>
      </w: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835"/>
        <w:gridCol w:w="4811"/>
        <w:gridCol w:w="236"/>
      </w:tblGrid>
      <w:tr w:rsidR="006F14EA" w:rsidRPr="002C0495" w:rsidTr="00147AB6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501" w:rsidRPr="00147AB6" w:rsidRDefault="001C1501" w:rsidP="00212CEF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501" w:rsidRPr="00147AB6" w:rsidRDefault="001C1501" w:rsidP="00212CEF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501" w:rsidRPr="002C0495" w:rsidRDefault="006F14EA" w:rsidP="00611D5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0495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 w:rsidR="00611D5A" w:rsidRPr="002C04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501" w:rsidRPr="002C0495" w:rsidRDefault="001C1501" w:rsidP="00212CEF">
            <w:pPr>
              <w:rPr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47AB6">
              <w:rPr>
                <w:rFonts w:cs="Times New Roman"/>
                <w:b/>
                <w:sz w:val="18"/>
                <w:szCs w:val="18"/>
              </w:rPr>
              <w:t>qRT</w:t>
            </w:r>
            <w:proofErr w:type="spellEnd"/>
            <w:r w:rsidRPr="00147AB6">
              <w:rPr>
                <w:rFonts w:cs="Times New Roman"/>
                <w:b/>
                <w:sz w:val="18"/>
                <w:szCs w:val="18"/>
              </w:rPr>
              <w:t>-PC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SK forward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ACATCTGTCACCCCATTG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SK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CCTCATTTGGATGTGT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tb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CACCACACCTTCTACA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tb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GGTGTTGAAGGTCTCA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xcl10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tctgagtgggactca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xcl10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tggcaatgatctcaac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gcr8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ctgcaggagtaaggac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gcr8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gagcactgcatactc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grc8 (exon 3)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CCAAGAAGAGGCGAA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grc8 (exon 3)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CACGACTTTTGAGCACTGT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icer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tcctttctttggactg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icer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cgatgaacgtcttccc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APDH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GTGTCCGTCGTGGATC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APDH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CTGCTTCACCACCTTCT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at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6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CAATGCATGCGGTCTCT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at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6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TCTTGGTAGCACCAGCT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ata4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AAAACGGAAGCCCAAG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ata4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GCTGTGCCCATAGTGAGATG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FNB1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agagttacactgcctttgcc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FNB1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actgtctgctggtggagttc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luenza A virus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se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. 5)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TCATGGCGTCTCAAGG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fluenza A virus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se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. 5)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CGACGGATGCTCTGAT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SG15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ggtctttctgacgcaga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SG15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ggctttaggccatac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AVS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tgcctcacagctagtg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AVS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cggcgctggagatta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DA5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atcgaagcagctgac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DA5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cctggaacgtagacga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ano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GGGTCTGCTACTGAGATGCT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ano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AACCACTGGTTTTTCTGCCAC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eurog2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ACATTCCCGGACACA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eurog2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CAGCAGCATCAGTACC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as1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TGGAGCACGGACTCA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as1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ACACACGACATTGACG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u5f1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GTTGGCGTGGAGACT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u5f1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AGGGCTTTCATGTCC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G-I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acttcgttcatctctgg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G-I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agagtgaggcagcttcca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1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ACAGTGGTTCGAGCTT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1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 xml:space="preserve">GCAAACGAGACATCATAGGCA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DE3DD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MEV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gtggacttggacgatg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6E18BE" w:rsidRPr="002C0495" w:rsidTr="002702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147AB6" w:rsidRDefault="006E18BE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MEV reverse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BE" w:rsidRDefault="006E18BE" w:rsidP="006E18BE">
            <w:pPr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cagtatcgcatacgagcg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18BE" w:rsidRPr="002C0495" w:rsidRDefault="006E18BE" w:rsidP="006E18BE">
            <w:pPr>
              <w:rPr>
                <w:caps/>
                <w:sz w:val="18"/>
                <w:szCs w:val="18"/>
              </w:rPr>
            </w:pPr>
          </w:p>
        </w:tc>
      </w:tr>
      <w:tr w:rsidR="0027024F" w:rsidRPr="002C0495" w:rsidTr="002702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024F" w:rsidRPr="00147AB6" w:rsidRDefault="0027024F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24F" w:rsidRDefault="0027024F" w:rsidP="006E18B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NFα forward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24F" w:rsidRDefault="0027024F" w:rsidP="006E18BE">
            <w:pPr>
              <w:jc w:val="both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27024F"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TCCCAGGTTCTCTTCAAG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7024F" w:rsidRPr="002C0495" w:rsidRDefault="0027024F" w:rsidP="006E18BE">
            <w:pPr>
              <w:rPr>
                <w:caps/>
                <w:sz w:val="18"/>
                <w:szCs w:val="18"/>
              </w:rPr>
            </w:pPr>
          </w:p>
        </w:tc>
      </w:tr>
      <w:tr w:rsidR="0027024F" w:rsidRPr="002C0495" w:rsidTr="0027024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24F" w:rsidRPr="00147AB6" w:rsidRDefault="0027024F" w:rsidP="006E18BE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024F" w:rsidRDefault="0027024F" w:rsidP="006E18B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NFα reverse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024F" w:rsidRDefault="0027024F" w:rsidP="006E18BE">
            <w:pPr>
              <w:jc w:val="both"/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27024F"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  <w:t>GGTGAGGAGCACGTAGTCG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24F" w:rsidRPr="002C0495" w:rsidRDefault="0027024F" w:rsidP="006E18BE">
            <w:pPr>
              <w:rPr>
                <w:caps/>
                <w:sz w:val="18"/>
                <w:szCs w:val="18"/>
              </w:rPr>
            </w:pPr>
          </w:p>
        </w:tc>
      </w:tr>
      <w:tr w:rsidR="00620340" w:rsidRPr="002C0495" w:rsidTr="00147AB6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IFNB1 forward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jc w:val="both"/>
              <w:rPr>
                <w:rFonts w:ascii="Courier New" w:hAnsi="Courier New" w:cs="Courier New"/>
                <w:caps/>
                <w:sz w:val="18"/>
                <w:szCs w:val="18"/>
                <w:highlight w:val="yellow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t>AGCTCCAAGAAAGGACGAACA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caps/>
                <w:sz w:val="18"/>
                <w:szCs w:val="18"/>
              </w:rPr>
            </w:pP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IFNB1 reverse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jc w:val="both"/>
              <w:rPr>
                <w:rFonts w:ascii="Courier New" w:hAnsi="Courier New" w:cs="Courier New"/>
                <w:caps/>
                <w:sz w:val="18"/>
                <w:szCs w:val="18"/>
                <w:highlight w:val="yellow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t>GCCCTGTAGGTGAGGTTGATC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2C0495" w:rsidRDefault="00620340" w:rsidP="00620340">
            <w:pPr>
              <w:rPr>
                <w:caps/>
                <w:sz w:val="18"/>
                <w:szCs w:val="18"/>
              </w:rPr>
            </w:pPr>
          </w:p>
        </w:tc>
      </w:tr>
      <w:tr w:rsidR="00620340" w:rsidRPr="002C0495" w:rsidTr="00147AB6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Clon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 xml:space="preserve">MAVS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pLenti</w:t>
            </w:r>
            <w:proofErr w:type="spellEnd"/>
            <w:r w:rsidRPr="00147AB6">
              <w:rPr>
                <w:rFonts w:cs="Times New Roman"/>
                <w:sz w:val="18"/>
                <w:szCs w:val="18"/>
              </w:rPr>
              <w:t xml:space="preserve"> FW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5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GCCGGGATATCATGACATTTGCTGAGGACAAGA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 xml:space="preserve">MAVS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pLenti</w:t>
            </w:r>
            <w:proofErr w:type="spellEnd"/>
            <w:r w:rsidRPr="00147AB6">
              <w:rPr>
                <w:rFonts w:cs="Times New Roman"/>
                <w:sz w:val="18"/>
                <w:szCs w:val="18"/>
              </w:rPr>
              <w:t xml:space="preserve"> RV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GGCCCTCTAGATCACTGGGCCAGGCGCCTA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 xml:space="preserve">DGCR8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pLenti</w:t>
            </w:r>
            <w:proofErr w:type="spellEnd"/>
            <w:r w:rsidRPr="00147AB6">
              <w:rPr>
                <w:rFonts w:cs="Times New Roman"/>
                <w:sz w:val="18"/>
                <w:szCs w:val="18"/>
              </w:rPr>
              <w:t xml:space="preserve">-FW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TCTAGTCCGATATCATGGAGACAGATGAGAGCCC</w:t>
            </w: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ab/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 xml:space="preserve">DGCR8 </w:t>
            </w:r>
            <w:proofErr w:type="spellStart"/>
            <w:r w:rsidRPr="00147AB6">
              <w:rPr>
                <w:rFonts w:cs="Times New Roman"/>
                <w:sz w:val="18"/>
                <w:szCs w:val="18"/>
              </w:rPr>
              <w:t>pLenti</w:t>
            </w:r>
            <w:proofErr w:type="spellEnd"/>
            <w:r w:rsidRPr="00147AB6">
              <w:rPr>
                <w:rFonts w:cs="Times New Roman"/>
                <w:sz w:val="18"/>
                <w:szCs w:val="18"/>
              </w:rPr>
              <w:t>-RV Xba1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TGATCACTCTAGATCACACGTCCACGGTGCACAG</w:t>
            </w:r>
          </w:p>
        </w:tc>
      </w:tr>
      <w:tr w:rsidR="00620340" w:rsidRPr="002C0495" w:rsidTr="00147AB6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3’UT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RIG-I_3'UTR_FW_XhoI</w:t>
            </w:r>
          </w:p>
        </w:tc>
        <w:tc>
          <w:tcPr>
            <w:tcW w:w="5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GCGCGCGCTCGAGCCTCAGGCTTCTCCGTCTCGTG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RIG-I_3'UTR_RV_NotI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GGCCCGCGGCCGCAAATACATAAATTTTTAATTAATT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DA5_3'UTR_FW_XhoI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GCGCGCGCTCGAGCACTTGATTCATGATTATTTTA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DA5_3'UTR_RV_NotI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GGCCCGCGGCCGCAATAGTATCTGAAATATACAT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AVS_3UTR_FW_XhoI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gcgcgcgctcgagagcctcagctgtatgctgttct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AVS_3UTR_RV_NotI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ggcccgcggccgctttgcacagataaactcttttaattatcctg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Prob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mu-miR-130a-3p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CAGTGCAATGTTAAAAGGGCAT CCTGTCT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mu-miR-293-3p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AGTGCCGCAGAGTTTGTAGTGT CCTGTCT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mmu-miR-294-3p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aps/>
                <w:sz w:val="18"/>
                <w:szCs w:val="18"/>
              </w:rPr>
              <w:t>AAAGTGCTTCCCTTTTGTGTGT CCTGTCTC</w:t>
            </w:r>
          </w:p>
        </w:tc>
      </w:tr>
      <w:tr w:rsidR="00620340" w:rsidRPr="002C0495" w:rsidTr="00147AB6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  <w:r w:rsidRPr="00147AB6">
              <w:rPr>
                <w:rFonts w:cs="Times New Roman"/>
                <w:b/>
                <w:sz w:val="18"/>
                <w:szCs w:val="18"/>
              </w:rPr>
              <w:t>CrRNA target mmu-miR-67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A2C" w:rsidRDefault="00C92A2C" w:rsidP="00620340">
            <w:pPr>
              <w:rPr>
                <w:rFonts w:cs="Times New Roman"/>
                <w:sz w:val="18"/>
                <w:szCs w:val="18"/>
              </w:rPr>
            </w:pPr>
          </w:p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5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A2C" w:rsidRDefault="00C92A2C" w:rsidP="00620340">
            <w:pPr>
              <w:tabs>
                <w:tab w:val="left" w:pos="1032"/>
              </w:tabs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  <w:p w:rsidR="00620340" w:rsidRPr="00147AB6" w:rsidRDefault="00620340" w:rsidP="00620340">
            <w:pPr>
              <w:tabs>
                <w:tab w:val="left" w:pos="1032"/>
              </w:tabs>
              <w:jc w:val="both"/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CCAGAGAAAATGTTGCTCCGGGG</w:t>
            </w:r>
          </w:p>
        </w:tc>
      </w:tr>
      <w:tr w:rsidR="00620340" w:rsidRPr="002C0495" w:rsidTr="00147AB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tabs>
                <w:tab w:val="left" w:pos="1032"/>
              </w:tabs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t>ACCAGAGCTGTGAGCCCCTCAGG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Genomic PCR miR-673 locus F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t>AGCAGTGATGGGTGTGCTA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147AB6" w:rsidRDefault="00620340" w:rsidP="00620340">
            <w:pPr>
              <w:rPr>
                <w:rFonts w:cs="Times New Roman"/>
                <w:sz w:val="18"/>
                <w:szCs w:val="18"/>
              </w:rPr>
            </w:pPr>
            <w:r w:rsidRPr="00147AB6">
              <w:rPr>
                <w:rFonts w:cs="Times New Roman"/>
                <w:sz w:val="18"/>
                <w:szCs w:val="18"/>
              </w:rPr>
              <w:t>Genomic PCR miR-673 locus R</w:t>
            </w:r>
          </w:p>
        </w:tc>
        <w:tc>
          <w:tcPr>
            <w:tcW w:w="5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340" w:rsidRPr="00147AB6" w:rsidRDefault="00620340" w:rsidP="00620340">
            <w:pPr>
              <w:rPr>
                <w:rFonts w:ascii="Courier New" w:hAnsi="Courier New" w:cs="Courier New"/>
                <w:caps/>
                <w:sz w:val="18"/>
                <w:szCs w:val="18"/>
              </w:rPr>
            </w:pPr>
            <w:r w:rsidRPr="00147AB6">
              <w:rPr>
                <w:rFonts w:ascii="Courier New" w:hAnsi="Courier New" w:cs="Courier New"/>
                <w:color w:val="000000"/>
                <w:sz w:val="18"/>
                <w:szCs w:val="18"/>
              </w:rPr>
              <w:t>TCCATTTCCCATCCCCTTGC</w:t>
            </w:r>
          </w:p>
        </w:tc>
      </w:tr>
      <w:tr w:rsidR="00620340" w:rsidRPr="002C0495" w:rsidTr="00147AB6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tabs>
                <w:tab w:val="left" w:pos="1032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</w:tr>
      <w:tr w:rsidR="00620340" w:rsidRPr="002C0495" w:rsidTr="00147AB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tabs>
                <w:tab w:val="left" w:pos="1032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20340" w:rsidRPr="002C0495" w:rsidRDefault="00620340" w:rsidP="00620340">
            <w:pPr>
              <w:rPr>
                <w:sz w:val="18"/>
                <w:szCs w:val="18"/>
              </w:rPr>
            </w:pPr>
          </w:p>
        </w:tc>
      </w:tr>
    </w:tbl>
    <w:p w:rsidR="001C1501" w:rsidRDefault="001C1501" w:rsidP="00147AB6"/>
    <w:sectPr w:rsidR="001C1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01"/>
    <w:rsid w:val="00147AB6"/>
    <w:rsid w:val="00185402"/>
    <w:rsid w:val="001C1501"/>
    <w:rsid w:val="001C1C73"/>
    <w:rsid w:val="00212CEF"/>
    <w:rsid w:val="0027024F"/>
    <w:rsid w:val="002C0495"/>
    <w:rsid w:val="002E0C68"/>
    <w:rsid w:val="00525B0B"/>
    <w:rsid w:val="005B5558"/>
    <w:rsid w:val="005F4881"/>
    <w:rsid w:val="00611D5A"/>
    <w:rsid w:val="00620340"/>
    <w:rsid w:val="006B4DCE"/>
    <w:rsid w:val="006D34FA"/>
    <w:rsid w:val="006E18BE"/>
    <w:rsid w:val="006F14EA"/>
    <w:rsid w:val="007547F0"/>
    <w:rsid w:val="00791F26"/>
    <w:rsid w:val="00804AD9"/>
    <w:rsid w:val="009135FE"/>
    <w:rsid w:val="009179E7"/>
    <w:rsid w:val="00B623DE"/>
    <w:rsid w:val="00C06BC4"/>
    <w:rsid w:val="00C92A2C"/>
    <w:rsid w:val="00CD05C0"/>
    <w:rsid w:val="00E07E36"/>
    <w:rsid w:val="00EB7694"/>
    <w:rsid w:val="00EC1A36"/>
    <w:rsid w:val="00F3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565B8-F362-4CB0-B2F3-69503A10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6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VELDT Jeroen</dc:creator>
  <cp:keywords/>
  <dc:description/>
  <cp:lastModifiedBy>MACIAS RIBELA Sara</cp:lastModifiedBy>
  <cp:revision>2</cp:revision>
  <cp:lastPrinted>2018-08-14T15:39:00Z</cp:lastPrinted>
  <dcterms:created xsi:type="dcterms:W3CDTF">2019-04-04T11:57:00Z</dcterms:created>
  <dcterms:modified xsi:type="dcterms:W3CDTF">2019-04-04T11:57:00Z</dcterms:modified>
</cp:coreProperties>
</file>